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6825EC" w14:textId="532EC3FA" w:rsidR="0007524E" w:rsidRPr="00B248A3" w:rsidRDefault="0007524E">
      <w:pPr>
        <w:rPr>
          <w:rFonts w:ascii="Arial" w:hAnsi="Arial" w:cs="Arial"/>
        </w:rPr>
      </w:pPr>
      <w:r w:rsidRPr="00B248A3">
        <w:rPr>
          <w:rFonts w:ascii="Arial" w:hAnsi="Arial" w:cs="Arial"/>
          <w:b/>
        </w:rPr>
        <w:t xml:space="preserve">S2 Table. Primer sequences. </w:t>
      </w:r>
    </w:p>
    <w:p w14:paraId="44212317" w14:textId="77777777" w:rsidR="00A13935" w:rsidRPr="00B248A3" w:rsidRDefault="00A13935">
      <w:pPr>
        <w:rPr>
          <w:rFonts w:ascii="Arial" w:hAnsi="Arial" w:cs="Arial"/>
        </w:rPr>
      </w:pPr>
    </w:p>
    <w:tbl>
      <w:tblPr>
        <w:tblStyle w:val="TableGrid"/>
        <w:tblW w:w="6858" w:type="dxa"/>
        <w:tblLook w:val="04A0" w:firstRow="1" w:lastRow="0" w:firstColumn="1" w:lastColumn="0" w:noHBand="0" w:noVBand="1"/>
      </w:tblPr>
      <w:tblGrid>
        <w:gridCol w:w="2538"/>
        <w:gridCol w:w="4320"/>
      </w:tblGrid>
      <w:tr w:rsidR="00A13935" w:rsidRPr="00B248A3" w14:paraId="507A01F1" w14:textId="77777777" w:rsidTr="00A13935">
        <w:tc>
          <w:tcPr>
            <w:tcW w:w="2538" w:type="dxa"/>
            <w:shd w:val="clear" w:color="auto" w:fill="E7E6E6" w:themeFill="background2"/>
          </w:tcPr>
          <w:p w14:paraId="54839E88" w14:textId="77777777" w:rsidR="00375F95" w:rsidRPr="00B248A3" w:rsidRDefault="00375F95" w:rsidP="00636F9E">
            <w:pPr>
              <w:jc w:val="center"/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Primer name</w:t>
            </w:r>
          </w:p>
        </w:tc>
        <w:tc>
          <w:tcPr>
            <w:tcW w:w="4320" w:type="dxa"/>
            <w:shd w:val="clear" w:color="auto" w:fill="E7E6E6" w:themeFill="background2"/>
          </w:tcPr>
          <w:p w14:paraId="5865B267" w14:textId="77777777" w:rsidR="00375F95" w:rsidRPr="00B248A3" w:rsidRDefault="00375F95" w:rsidP="00636F9E">
            <w:pPr>
              <w:jc w:val="center"/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Sequence</w:t>
            </w:r>
          </w:p>
        </w:tc>
      </w:tr>
      <w:tr w:rsidR="00A13935" w:rsidRPr="00B248A3" w14:paraId="4C6DF3B5" w14:textId="77777777" w:rsidTr="00A13935">
        <w:tc>
          <w:tcPr>
            <w:tcW w:w="2538" w:type="dxa"/>
          </w:tcPr>
          <w:p w14:paraId="73A9634C" w14:textId="77777777" w:rsidR="00B460D0" w:rsidRPr="00B248A3" w:rsidRDefault="00B460D0" w:rsidP="00BD14C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ACTB F</w:t>
            </w:r>
          </w:p>
        </w:tc>
        <w:tc>
          <w:tcPr>
            <w:tcW w:w="4320" w:type="dxa"/>
          </w:tcPr>
          <w:p w14:paraId="44535844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ATG CTT CTA GGC GGA CTA TG</w:t>
            </w:r>
          </w:p>
        </w:tc>
      </w:tr>
      <w:tr w:rsidR="00A13935" w:rsidRPr="00B248A3" w14:paraId="55DAD82B" w14:textId="77777777" w:rsidTr="00A13935">
        <w:tc>
          <w:tcPr>
            <w:tcW w:w="2538" w:type="dxa"/>
          </w:tcPr>
          <w:p w14:paraId="312B39C7" w14:textId="77777777" w:rsidR="00B460D0" w:rsidRPr="00B248A3" w:rsidRDefault="00B460D0" w:rsidP="00BD14C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ACTB R</w:t>
            </w:r>
          </w:p>
        </w:tc>
        <w:tc>
          <w:tcPr>
            <w:tcW w:w="4320" w:type="dxa"/>
          </w:tcPr>
          <w:p w14:paraId="625444A8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ACA AAT AAA GCC ATG CCA AT</w:t>
            </w:r>
          </w:p>
        </w:tc>
      </w:tr>
      <w:tr w:rsidR="00A13935" w:rsidRPr="00B248A3" w14:paraId="7285248B" w14:textId="77777777" w:rsidTr="00A13935">
        <w:tc>
          <w:tcPr>
            <w:tcW w:w="2538" w:type="dxa"/>
          </w:tcPr>
          <w:p w14:paraId="6C7BACEB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DCT F</w:t>
            </w:r>
          </w:p>
        </w:tc>
        <w:tc>
          <w:tcPr>
            <w:tcW w:w="4320" w:type="dxa"/>
          </w:tcPr>
          <w:p w14:paraId="5FA5B106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 xml:space="preserve">CTA AGG </w:t>
            </w:r>
            <w:proofErr w:type="spellStart"/>
            <w:r w:rsidRPr="00B248A3">
              <w:rPr>
                <w:rFonts w:ascii="Arial" w:hAnsi="Arial" w:cs="Arial"/>
              </w:rPr>
              <w:t>AGG</w:t>
            </w:r>
            <w:proofErr w:type="spellEnd"/>
            <w:r w:rsidRPr="00B248A3">
              <w:rPr>
                <w:rFonts w:ascii="Arial" w:hAnsi="Arial" w:cs="Arial"/>
              </w:rPr>
              <w:t xml:space="preserve"> GAG GGA GAG GG</w:t>
            </w:r>
          </w:p>
        </w:tc>
      </w:tr>
      <w:tr w:rsidR="00A13935" w:rsidRPr="00B248A3" w14:paraId="07ABC472" w14:textId="77777777" w:rsidTr="00A13935">
        <w:tc>
          <w:tcPr>
            <w:tcW w:w="2538" w:type="dxa"/>
          </w:tcPr>
          <w:p w14:paraId="78D7E1E0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DCT R</w:t>
            </w:r>
          </w:p>
        </w:tc>
        <w:tc>
          <w:tcPr>
            <w:tcW w:w="4320" w:type="dxa"/>
          </w:tcPr>
          <w:p w14:paraId="0D015879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GGA TTT TGC AGC CCA AGC AA</w:t>
            </w:r>
          </w:p>
        </w:tc>
      </w:tr>
      <w:tr w:rsidR="00A13935" w:rsidRPr="00B248A3" w14:paraId="2FBE5E70" w14:textId="77777777" w:rsidTr="00A13935">
        <w:tc>
          <w:tcPr>
            <w:tcW w:w="2538" w:type="dxa"/>
          </w:tcPr>
          <w:p w14:paraId="639BFC83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FAM3C F</w:t>
            </w:r>
          </w:p>
        </w:tc>
        <w:tc>
          <w:tcPr>
            <w:tcW w:w="4320" w:type="dxa"/>
          </w:tcPr>
          <w:p w14:paraId="72332925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GCA ACC AAA CTC AAT GAT GA</w:t>
            </w:r>
          </w:p>
        </w:tc>
      </w:tr>
      <w:tr w:rsidR="00A13935" w:rsidRPr="00B248A3" w14:paraId="7F75358C" w14:textId="77777777" w:rsidTr="00A13935">
        <w:tc>
          <w:tcPr>
            <w:tcW w:w="2538" w:type="dxa"/>
          </w:tcPr>
          <w:p w14:paraId="3539BB0A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FAM3C R</w:t>
            </w:r>
          </w:p>
        </w:tc>
        <w:tc>
          <w:tcPr>
            <w:tcW w:w="4320" w:type="dxa"/>
          </w:tcPr>
          <w:p w14:paraId="02C94BFF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ACC ACA GAA GAC CCA GTT GT</w:t>
            </w:r>
          </w:p>
        </w:tc>
      </w:tr>
      <w:tr w:rsidR="00A13935" w:rsidRPr="00B248A3" w14:paraId="416E0AFE" w14:textId="77777777" w:rsidTr="00A13935">
        <w:tc>
          <w:tcPr>
            <w:tcW w:w="2538" w:type="dxa"/>
          </w:tcPr>
          <w:p w14:paraId="4E9439BE" w14:textId="77777777" w:rsidR="00295006" w:rsidRPr="00B248A3" w:rsidRDefault="00295006" w:rsidP="00295006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GAPDH F</w:t>
            </w:r>
          </w:p>
        </w:tc>
        <w:tc>
          <w:tcPr>
            <w:tcW w:w="4320" w:type="dxa"/>
          </w:tcPr>
          <w:p w14:paraId="2777FE93" w14:textId="77777777" w:rsidR="00295006" w:rsidRPr="00B248A3" w:rsidRDefault="00187501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 xml:space="preserve">CTC </w:t>
            </w:r>
            <w:proofErr w:type="spellStart"/>
            <w:r w:rsidRPr="00B248A3">
              <w:rPr>
                <w:rFonts w:ascii="Arial" w:hAnsi="Arial" w:cs="Arial"/>
              </w:rPr>
              <w:t>CTC</w:t>
            </w:r>
            <w:proofErr w:type="spellEnd"/>
            <w:r w:rsidRPr="00B248A3">
              <w:rPr>
                <w:rFonts w:ascii="Arial" w:hAnsi="Arial" w:cs="Arial"/>
              </w:rPr>
              <w:t xml:space="preserve"> ACA GTT GCC ATG TA</w:t>
            </w:r>
          </w:p>
        </w:tc>
      </w:tr>
      <w:tr w:rsidR="00A13935" w:rsidRPr="00B248A3" w14:paraId="10B4535F" w14:textId="77777777" w:rsidTr="00A13935">
        <w:tc>
          <w:tcPr>
            <w:tcW w:w="2538" w:type="dxa"/>
          </w:tcPr>
          <w:p w14:paraId="35A897F4" w14:textId="77777777" w:rsidR="00295006" w:rsidRPr="00B248A3" w:rsidRDefault="00295006" w:rsidP="00295006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GAPDH R</w:t>
            </w:r>
          </w:p>
        </w:tc>
        <w:tc>
          <w:tcPr>
            <w:tcW w:w="4320" w:type="dxa"/>
          </w:tcPr>
          <w:p w14:paraId="1FDA31C7" w14:textId="77777777" w:rsidR="00295006" w:rsidRPr="00B248A3" w:rsidRDefault="00187501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GGT TGA GCA CAG GGT ACT TT</w:t>
            </w:r>
          </w:p>
        </w:tc>
      </w:tr>
      <w:tr w:rsidR="00A13935" w:rsidRPr="00B248A3" w14:paraId="0079DAD4" w14:textId="77777777" w:rsidTr="00A13935">
        <w:tc>
          <w:tcPr>
            <w:tcW w:w="2538" w:type="dxa"/>
          </w:tcPr>
          <w:p w14:paraId="2CE40152" w14:textId="77777777" w:rsidR="00B460D0" w:rsidRPr="00B248A3" w:rsidRDefault="00B460D0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B248A3">
              <w:rPr>
                <w:rFonts w:ascii="Arial" w:hAnsi="Arial" w:cs="Arial"/>
              </w:rPr>
              <w:t>RT-PCR MITF F</w:t>
            </w:r>
          </w:p>
        </w:tc>
        <w:tc>
          <w:tcPr>
            <w:tcW w:w="4320" w:type="dxa"/>
          </w:tcPr>
          <w:p w14:paraId="42137B9C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CTT AAA AGC ATC CGT GGA CT</w:t>
            </w:r>
          </w:p>
        </w:tc>
      </w:tr>
      <w:tr w:rsidR="00A13935" w:rsidRPr="00B248A3" w14:paraId="2B88C6E2" w14:textId="77777777" w:rsidTr="00A13935">
        <w:tc>
          <w:tcPr>
            <w:tcW w:w="2538" w:type="dxa"/>
          </w:tcPr>
          <w:p w14:paraId="5DCCB19C" w14:textId="77777777" w:rsidR="00B460D0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MITF R</w:t>
            </w:r>
          </w:p>
        </w:tc>
        <w:tc>
          <w:tcPr>
            <w:tcW w:w="4320" w:type="dxa"/>
          </w:tcPr>
          <w:p w14:paraId="10C6892A" w14:textId="77777777" w:rsidR="00295006" w:rsidRPr="00B248A3" w:rsidRDefault="00B460D0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ACC AAA TCT GGA GAG CAG AG</w:t>
            </w:r>
          </w:p>
        </w:tc>
      </w:tr>
      <w:tr w:rsidR="00B248A3" w:rsidRPr="00B248A3" w14:paraId="638FF991" w14:textId="77777777" w:rsidTr="00B248A3">
        <w:trPr>
          <w:trHeight w:val="251"/>
        </w:trPr>
        <w:tc>
          <w:tcPr>
            <w:tcW w:w="2538" w:type="dxa"/>
          </w:tcPr>
          <w:p w14:paraId="5DFB2842" w14:textId="599E5B0F" w:rsidR="00B248A3" w:rsidRPr="00B248A3" w:rsidRDefault="00B248A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ZEB1 F</w:t>
            </w:r>
          </w:p>
        </w:tc>
        <w:tc>
          <w:tcPr>
            <w:tcW w:w="4320" w:type="dxa"/>
          </w:tcPr>
          <w:p w14:paraId="0744557B" w14:textId="7C92C8BF" w:rsidR="00B248A3" w:rsidRPr="00B248A3" w:rsidRDefault="00B248A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  <w:color w:val="1A1A1A"/>
              </w:rPr>
              <w:t>GGC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C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AT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ACG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A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AGG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AAG</w:t>
            </w:r>
          </w:p>
        </w:tc>
      </w:tr>
      <w:tr w:rsidR="00B248A3" w:rsidRPr="00B248A3" w14:paraId="7B600103" w14:textId="77777777" w:rsidTr="00B248A3">
        <w:trPr>
          <w:trHeight w:val="242"/>
        </w:trPr>
        <w:tc>
          <w:tcPr>
            <w:tcW w:w="2538" w:type="dxa"/>
          </w:tcPr>
          <w:p w14:paraId="70157316" w14:textId="2D13DA69" w:rsidR="00B248A3" w:rsidRPr="00B248A3" w:rsidRDefault="00B248A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ZEB1 R</w:t>
            </w:r>
          </w:p>
        </w:tc>
        <w:tc>
          <w:tcPr>
            <w:tcW w:w="4320" w:type="dxa"/>
          </w:tcPr>
          <w:p w14:paraId="01ECFAD9" w14:textId="189F68C1" w:rsidR="00B248A3" w:rsidRPr="00B248A3" w:rsidRDefault="00B248A3">
            <w:pPr>
              <w:rPr>
                <w:rFonts w:ascii="Arial" w:hAnsi="Arial" w:cs="Arial"/>
                <w:color w:val="1A1A1A"/>
              </w:rPr>
            </w:pPr>
            <w:r w:rsidRPr="00B248A3">
              <w:rPr>
                <w:rFonts w:ascii="Arial" w:hAnsi="Arial" w:cs="Arial"/>
                <w:color w:val="1A1A1A"/>
              </w:rPr>
              <w:t>TG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G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AA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CTG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TT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GCC</w:t>
            </w:r>
            <w:r w:rsidRPr="00B248A3">
              <w:rPr>
                <w:rFonts w:ascii="Arial" w:hAnsi="Arial" w:cs="Arial"/>
                <w:color w:val="1A1A1A"/>
              </w:rPr>
              <w:t xml:space="preserve"> </w:t>
            </w:r>
            <w:r w:rsidRPr="00B248A3">
              <w:rPr>
                <w:rFonts w:ascii="Arial" w:hAnsi="Arial" w:cs="Arial"/>
                <w:color w:val="1A1A1A"/>
              </w:rPr>
              <w:t>TG</w:t>
            </w:r>
          </w:p>
        </w:tc>
      </w:tr>
      <w:tr w:rsidR="00B248A3" w:rsidRPr="00B248A3" w14:paraId="10DC4211" w14:textId="77777777" w:rsidTr="00B248A3">
        <w:trPr>
          <w:trHeight w:val="242"/>
        </w:trPr>
        <w:tc>
          <w:tcPr>
            <w:tcW w:w="2538" w:type="dxa"/>
          </w:tcPr>
          <w:p w14:paraId="5E8C5AD2" w14:textId="5164F0F4" w:rsidR="00B248A3" w:rsidRPr="00B248A3" w:rsidRDefault="00B248A3" w:rsidP="00B248A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ZEB</w:t>
            </w:r>
            <w:r>
              <w:rPr>
                <w:rFonts w:ascii="Arial" w:hAnsi="Arial" w:cs="Arial"/>
              </w:rPr>
              <w:t>2</w:t>
            </w:r>
            <w:r w:rsidRPr="00B248A3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4320" w:type="dxa"/>
          </w:tcPr>
          <w:p w14:paraId="498510A4" w14:textId="130B024D" w:rsidR="00B248A3" w:rsidRPr="00B248A3" w:rsidRDefault="00B248A3">
            <w:pPr>
              <w:rPr>
                <w:rFonts w:ascii="Arial" w:hAnsi="Arial" w:cs="Arial"/>
                <w:color w:val="1A1A1A"/>
              </w:rPr>
            </w:pPr>
            <w:r>
              <w:rPr>
                <w:rFonts w:ascii="Arial" w:hAnsi="Arial" w:cs="Arial"/>
                <w:color w:val="1A1A1A"/>
              </w:rPr>
              <w:t>CAG CTG AGG TTA TGG CTC CC</w:t>
            </w:r>
          </w:p>
        </w:tc>
      </w:tr>
      <w:tr w:rsidR="00B248A3" w:rsidRPr="00B248A3" w14:paraId="17200328" w14:textId="77777777" w:rsidTr="00B248A3">
        <w:trPr>
          <w:trHeight w:val="242"/>
        </w:trPr>
        <w:tc>
          <w:tcPr>
            <w:tcW w:w="2538" w:type="dxa"/>
          </w:tcPr>
          <w:p w14:paraId="2A227357" w14:textId="4EAC98F3" w:rsidR="00B248A3" w:rsidRPr="00B248A3" w:rsidRDefault="00B248A3" w:rsidP="00B248A3">
            <w:pPr>
              <w:rPr>
                <w:rFonts w:ascii="Arial" w:hAnsi="Arial" w:cs="Arial"/>
              </w:rPr>
            </w:pPr>
            <w:r w:rsidRPr="00B248A3">
              <w:rPr>
                <w:rFonts w:ascii="Arial" w:hAnsi="Arial" w:cs="Arial"/>
              </w:rPr>
              <w:t>RT-PCR ZEB</w:t>
            </w:r>
            <w:r>
              <w:rPr>
                <w:rFonts w:ascii="Arial" w:hAnsi="Arial" w:cs="Arial"/>
              </w:rPr>
              <w:t>2</w:t>
            </w:r>
            <w:r w:rsidRPr="00B248A3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4320" w:type="dxa"/>
          </w:tcPr>
          <w:p w14:paraId="06AF88CE" w14:textId="1E46C662" w:rsidR="00B248A3" w:rsidRPr="00B248A3" w:rsidRDefault="00B248A3">
            <w:pPr>
              <w:rPr>
                <w:rFonts w:ascii="Arial" w:hAnsi="Arial" w:cs="Arial"/>
                <w:color w:val="1A1A1A"/>
              </w:rPr>
            </w:pPr>
            <w:r>
              <w:rPr>
                <w:rFonts w:ascii="Arial" w:hAnsi="Arial" w:cs="Arial"/>
                <w:color w:val="1A1A1A"/>
              </w:rPr>
              <w:t>CAA CCC TGA AAC AGA AGG CCC</w:t>
            </w:r>
          </w:p>
        </w:tc>
      </w:tr>
    </w:tbl>
    <w:p w14:paraId="3F8A1301" w14:textId="368279CC" w:rsidR="003B3766" w:rsidRPr="00B248A3" w:rsidRDefault="00B248A3">
      <w:pPr>
        <w:rPr>
          <w:rFonts w:ascii="Arial" w:hAnsi="Arial" w:cs="Arial"/>
        </w:rPr>
      </w:pPr>
      <w:r>
        <w:rPr>
          <w:rFonts w:ascii="Arial" w:hAnsi="Arial" w:cs="Arial"/>
        </w:rPr>
        <w:br/>
      </w:r>
    </w:p>
    <w:sectPr w:rsidR="003B3766" w:rsidRPr="00B248A3" w:rsidSect="00DE6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doNotDisplayPageBoundaries/>
  <w:proofState w:spelling="clean" w:grammar="clean"/>
  <w:doNotTrackMoves/>
  <w:defaultTabStop w:val="720"/>
  <w:characterSpacingControl w:val="doNotCompress"/>
  <w:savePreviewPicture/>
  <w:compat>
    <w:compatSetting w:name="compatibilityMode" w:uri="http://schemas.microsoft.com/office/word" w:val="12"/>
  </w:compat>
  <w:rsids>
    <w:rsidRoot w:val="000C37DE"/>
    <w:rsid w:val="0000246E"/>
    <w:rsid w:val="000500FC"/>
    <w:rsid w:val="0007524E"/>
    <w:rsid w:val="000C37DE"/>
    <w:rsid w:val="001265FC"/>
    <w:rsid w:val="001273D7"/>
    <w:rsid w:val="0013094C"/>
    <w:rsid w:val="00187501"/>
    <w:rsid w:val="001A42E1"/>
    <w:rsid w:val="001A68CA"/>
    <w:rsid w:val="001E042F"/>
    <w:rsid w:val="00231BDB"/>
    <w:rsid w:val="0025471A"/>
    <w:rsid w:val="00262C3C"/>
    <w:rsid w:val="00272434"/>
    <w:rsid w:val="00275405"/>
    <w:rsid w:val="0028488A"/>
    <w:rsid w:val="00286078"/>
    <w:rsid w:val="00295006"/>
    <w:rsid w:val="002F53CC"/>
    <w:rsid w:val="00375F95"/>
    <w:rsid w:val="00390743"/>
    <w:rsid w:val="00394A7E"/>
    <w:rsid w:val="003B3766"/>
    <w:rsid w:val="003E0016"/>
    <w:rsid w:val="003E5502"/>
    <w:rsid w:val="004474EA"/>
    <w:rsid w:val="004A5E2B"/>
    <w:rsid w:val="0050582B"/>
    <w:rsid w:val="00565725"/>
    <w:rsid w:val="005728A3"/>
    <w:rsid w:val="005E297E"/>
    <w:rsid w:val="005E61A7"/>
    <w:rsid w:val="00636A21"/>
    <w:rsid w:val="00636F9E"/>
    <w:rsid w:val="00696872"/>
    <w:rsid w:val="006A1F55"/>
    <w:rsid w:val="006A24BC"/>
    <w:rsid w:val="006E6B90"/>
    <w:rsid w:val="00737C52"/>
    <w:rsid w:val="0074286D"/>
    <w:rsid w:val="00772ED0"/>
    <w:rsid w:val="007B3BBA"/>
    <w:rsid w:val="007C4442"/>
    <w:rsid w:val="00803743"/>
    <w:rsid w:val="00864781"/>
    <w:rsid w:val="008961DE"/>
    <w:rsid w:val="008B2B0D"/>
    <w:rsid w:val="008F1B15"/>
    <w:rsid w:val="00934D56"/>
    <w:rsid w:val="009F4042"/>
    <w:rsid w:val="00A13935"/>
    <w:rsid w:val="00A270DC"/>
    <w:rsid w:val="00A46555"/>
    <w:rsid w:val="00A61B59"/>
    <w:rsid w:val="00A971BE"/>
    <w:rsid w:val="00AA0006"/>
    <w:rsid w:val="00AD44BF"/>
    <w:rsid w:val="00AE58FA"/>
    <w:rsid w:val="00AF7D02"/>
    <w:rsid w:val="00B248A3"/>
    <w:rsid w:val="00B30CA7"/>
    <w:rsid w:val="00B460D0"/>
    <w:rsid w:val="00B460ED"/>
    <w:rsid w:val="00B502F4"/>
    <w:rsid w:val="00BD14C3"/>
    <w:rsid w:val="00BE312F"/>
    <w:rsid w:val="00BF1E0A"/>
    <w:rsid w:val="00C2193E"/>
    <w:rsid w:val="00C23044"/>
    <w:rsid w:val="00C472A9"/>
    <w:rsid w:val="00CD2C66"/>
    <w:rsid w:val="00CE4BEC"/>
    <w:rsid w:val="00D042AE"/>
    <w:rsid w:val="00DB6AC6"/>
    <w:rsid w:val="00DC4751"/>
    <w:rsid w:val="00DC7E16"/>
    <w:rsid w:val="00DE6DF1"/>
    <w:rsid w:val="00E706D1"/>
    <w:rsid w:val="00EC0631"/>
    <w:rsid w:val="00EC0F34"/>
    <w:rsid w:val="00FC0A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6053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31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6</Words>
  <Characters>55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yon College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6-08-15T14:55:00Z</dcterms:created>
  <dcterms:modified xsi:type="dcterms:W3CDTF">2017-04-11T16:06:00Z</dcterms:modified>
</cp:coreProperties>
</file>